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5 - </w:t>
      </w:r>
      <w:r>
        <w:rPr/>
        <w:t>Results of the multivariate analysis among the adult cohor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200"/>
        <w:gridCol w:w="1200"/>
        <w:gridCol w:w="720"/>
        <w:gridCol w:w="960"/>
        <w:gridCol w:w="1308"/>
      </w:tblGrid>
      <w:tr>
        <w:trPr/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Predic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ind w:left="-108" w:hanging="0"/>
              <w:jc w:val="center"/>
              <w:rPr/>
            </w:pPr>
            <w:r>
              <w:rPr/>
              <w:t>Odds Ratio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 xml:space="preserve">P&gt; </w:t>
            </w:r>
            <w:r>
              <w:rPr>
                <w:rFonts w:cs="Sylfaen" w:ascii="Sylfaen" w:hAnsi="Sylfaen"/>
              </w:rPr>
              <w:t>|z|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Neurotic Disord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1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6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45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72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7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2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0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8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24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8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49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00-1.2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5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3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88-1.4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0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2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1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97-1.3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1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4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04-1.2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2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36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39-1.6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2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0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4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0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04-2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5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29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72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71-1.7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25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2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4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57-1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69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2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2.7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06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06-.68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5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21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35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57-1.6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1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40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2.1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33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93-.96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1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6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4.3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00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94-.76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4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77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46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48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14-2.6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Personality Disord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7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2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0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7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29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fr-CA"/>
              </w:rPr>
            </w:pPr>
            <w:r>
              <w:rPr>
                <w:lang w:val="fr-CA"/>
              </w:rPr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8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5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3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82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fr-CA"/>
              </w:rPr>
            </w:pPr>
            <w:r>
              <w:rPr>
                <w:lang w:val="fr-CA"/>
              </w:rPr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7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6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7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5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05-1.2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fr-CA"/>
              </w:rPr>
            </w:pPr>
            <w:r>
              <w:rPr>
                <w:lang w:val="fr-CA"/>
              </w:rPr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8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4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52-2.2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3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8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2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26-1.3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69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9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0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69-1.2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5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13-2.4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4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51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67-2.9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6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93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52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04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81-2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7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5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5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19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69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92e-1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09e-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0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9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90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2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3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58-1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4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03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81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7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11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8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63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61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08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27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90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69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91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04-11.9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cute Reaction to Stres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1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8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0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68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3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35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52-1.0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0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7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3.2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01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68-.86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3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4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63-1.7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3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66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82-1.4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4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1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2.3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19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6-1.9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6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9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0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59-1.2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33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50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61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4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63-1.5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9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3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7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52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44-1.4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2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3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2.17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30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67-.99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8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3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48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39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83-1.2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54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2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5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21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93-2.6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80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9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77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76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39-3.4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1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4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8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9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68-1.4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2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6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44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59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48-3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djustment Reac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1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3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63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8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3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5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1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08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6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0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1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71-1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17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0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91-1.4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8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5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3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34-1.6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8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2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10-1.4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0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1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52-2.3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0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5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86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6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63-4.2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50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71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7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86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12-3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34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5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9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53-1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60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5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0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18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00-2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52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7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3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85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20-2.8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99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9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54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2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13-1.1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34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07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2.71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07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56-.88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3.0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8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8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68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21-10.2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Depress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0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83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2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0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66-1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8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5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9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5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75-1.0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3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4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10-1.4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7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7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38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02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37-1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9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1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42-1.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3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4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4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52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81-1.2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5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5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8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04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97-1.2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4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55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9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66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92-1.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5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20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2.18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29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16-.99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1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0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4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52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19-1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53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84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2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02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52-1.3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0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91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3.0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02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29-3.2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19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9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16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31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2-1.3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5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80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3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29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60-2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lcohol Depen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3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2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2.63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08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83-.98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8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6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2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4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76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9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8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0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92-1.4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4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5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3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82-3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7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9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6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4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59-1.3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7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2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7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89-2.2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96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3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18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55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76-2.9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97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53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56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78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95-2.4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4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3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6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16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76-2.3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43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63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88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79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27-1.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09e-1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3.58e-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0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73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30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62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35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92-2.3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9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4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4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62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85-1.3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9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5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39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97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17-1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43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35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37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08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23-9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Drug Depen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8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2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6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9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39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5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12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22-1.1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0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3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3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19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80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2.3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6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2.5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09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3-4.4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7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2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2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00-1.7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9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26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56-1.9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67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3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0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4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97-2.3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2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7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62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36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63-2.0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1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77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6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26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55-2.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47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27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84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24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39e-1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20e-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0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29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31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53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93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29-2.3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51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99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8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64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16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4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194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72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7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42-1.3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38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83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7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54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50-3.8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Non-Dependent Drug Abu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2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2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2.68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07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71-.97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8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60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83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6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74-1.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5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1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866-1.9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72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29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8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422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23-1.6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9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5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2.3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019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2-3.4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6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51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75-2.2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7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90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30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.616-4.8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31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7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45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65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11-4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14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427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56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72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21-2.3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934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54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1.18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239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33-1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47e-1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3.80e-8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-0.00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14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704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21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834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38-3.8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4.36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82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28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23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23-15.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2.15</w:t>
            </w:r>
          </w:p>
        </w:tc>
        <w:tc>
          <w:tcPr>
            <w:tcW w:w="120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46</w:t>
            </w:r>
          </w:p>
        </w:tc>
        <w:tc>
          <w:tcPr>
            <w:tcW w:w="72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3.02</w:t>
            </w:r>
          </w:p>
        </w:tc>
        <w:tc>
          <w:tcPr>
            <w:tcW w:w="960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003*</w:t>
            </w:r>
          </w:p>
        </w:tc>
        <w:tc>
          <w:tcPr>
            <w:tcW w:w="1308" w:type="dxa"/>
            <w:tcBorders/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31-3.54</w:t>
            </w:r>
          </w:p>
        </w:tc>
      </w:tr>
      <w:tr>
        <w:trPr/>
        <w:tc>
          <w:tcPr>
            <w:tcW w:w="3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7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1.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0.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51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BalloonText"/>
              <w:jc w:val="center"/>
              <w:rPr>
                <w:rFonts w:eastAsia="MS Mincho;ＭＳ 明朝"/>
                <w:sz w:val="24"/>
                <w:szCs w:val="24"/>
                <w:lang w:val="fr-CA"/>
              </w:rPr>
            </w:pPr>
            <w:r>
              <w:rPr>
                <w:rFonts w:eastAsia="MS Mincho;ＭＳ 明朝"/>
                <w:sz w:val="24"/>
                <w:szCs w:val="24"/>
                <w:lang w:val="fr-CA"/>
              </w:rPr>
              <w:t>.320-9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p &lt; .05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ylfae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5T11:22:00Z</dcterms:created>
  <dc:creator>Kevin.Holmes</dc:creator>
  <dc:description/>
  <dc:language>en-US</dc:language>
  <cp:lastModifiedBy>Kevin.Holmes</cp:lastModifiedBy>
  <dcterms:modified xsi:type="dcterms:W3CDTF">2008-03-25T11:23:00Z</dcterms:modified>
  <cp:revision>1</cp:revision>
  <dc:subject/>
  <dc:title>Table 5 - Results of the multivariate analysis among the adult cohort</dc:title>
</cp:coreProperties>
</file>